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7F7" w:rsidRPr="0092187B" w:rsidRDefault="00FF50BC" w:rsidP="0092187B">
      <w:pPr>
        <w:rPr>
          <w:rFonts w:ascii="Times New Roman" w:hAnsi="Times New Roman" w:cs="Times New Roman"/>
          <w:b/>
        </w:rPr>
      </w:pPr>
      <w:r w:rsidRPr="00FF50BC">
        <w:rPr>
          <w:rFonts w:ascii="Times New Roman" w:hAnsi="Times New Roman" w:cs="Times New Roman"/>
          <w:b/>
          <w:bCs/>
        </w:rPr>
        <w:t xml:space="preserve">Additional file 3: </w:t>
      </w:r>
      <w:r w:rsidRPr="00FF50BC">
        <w:rPr>
          <w:rFonts w:ascii="Times New Roman" w:hAnsi="Times New Roman" w:cs="Times New Roman"/>
          <w:b/>
        </w:rPr>
        <w:t xml:space="preserve">Table S2. Intra- or inter-genome duplications of AQP genes in </w:t>
      </w:r>
      <w:r w:rsidRPr="00FF50BC">
        <w:rPr>
          <w:rFonts w:ascii="Times New Roman" w:hAnsi="Times New Roman" w:cs="Times New Roman"/>
          <w:b/>
          <w:i/>
        </w:rPr>
        <w:t>G. raimondii</w:t>
      </w:r>
      <w:r w:rsidRPr="00FF50BC">
        <w:rPr>
          <w:rFonts w:ascii="Times New Roman" w:hAnsi="Times New Roman" w:cs="Times New Roman"/>
          <w:b/>
        </w:rPr>
        <w:t xml:space="preserve">, </w:t>
      </w:r>
      <w:r w:rsidRPr="00FF50BC">
        <w:rPr>
          <w:rFonts w:ascii="Times New Roman" w:hAnsi="Times New Roman" w:cs="Times New Roman"/>
          <w:b/>
          <w:i/>
        </w:rPr>
        <w:t>A. thaliana</w:t>
      </w:r>
      <w:r w:rsidRPr="00FF50BC">
        <w:rPr>
          <w:rFonts w:ascii="Times New Roman" w:hAnsi="Times New Roman" w:cs="Times New Roman"/>
          <w:b/>
        </w:rPr>
        <w:t xml:space="preserve"> and </w:t>
      </w:r>
      <w:r w:rsidRPr="00FF50BC">
        <w:rPr>
          <w:rFonts w:ascii="Times New Roman" w:hAnsi="Times New Roman" w:cs="Times New Roman"/>
          <w:b/>
          <w:i/>
        </w:rPr>
        <w:t>O. sativa</w:t>
      </w:r>
      <w:r w:rsidRPr="00FF50BC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10348" w:type="dxa"/>
        <w:tblLook w:val="04A0" w:firstRow="1" w:lastRow="0" w:firstColumn="1" w:lastColumn="0" w:noHBand="0" w:noVBand="1"/>
      </w:tblPr>
      <w:tblGrid>
        <w:gridCol w:w="1840"/>
        <w:gridCol w:w="2080"/>
        <w:gridCol w:w="1194"/>
        <w:gridCol w:w="2080"/>
        <w:gridCol w:w="1194"/>
        <w:gridCol w:w="1110"/>
        <w:gridCol w:w="850"/>
      </w:tblGrid>
      <w:tr w:rsidR="00FE17F7" w:rsidRPr="00EC3EC0" w:rsidTr="0092187B">
        <w:trPr>
          <w:trHeight w:val="315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644176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-Specie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D 1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Gene 1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D 2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Gene 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</w:t>
            </w:r>
            <w:r w:rsidRPr="00EC3E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K</w:t>
            </w:r>
            <w:r w:rsidRPr="00EC3EC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</w:tc>
      </w:tr>
      <w:tr w:rsidR="00FE17F7" w:rsidRPr="00EC3EC0" w:rsidTr="0092187B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138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359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6</w:t>
            </w:r>
          </w:p>
        </w:tc>
      </w:tr>
      <w:tr w:rsidR="00FE17F7" w:rsidRPr="00EC3EC0" w:rsidTr="0092187B">
        <w:trPr>
          <w:trHeight w:val="285"/>
        </w:trPr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5g115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359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10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138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1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51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2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123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2;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5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440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2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464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5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445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3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0g350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3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13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4;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5g142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4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446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472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1;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418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2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0g34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3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440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2;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0g34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8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43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2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9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1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43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318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3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9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1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8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61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00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3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59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00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5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016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00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7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48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48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06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0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9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48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;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69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040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S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182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SIP1;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73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TIP2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74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TIP2;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9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178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TIP3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31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TIP3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8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0G162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NIP1;2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0G240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NIP1;2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0G240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NIP1;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035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NIP1;2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158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4G212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4G212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00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6G181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3G019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48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378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3G019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31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0G198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83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9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83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3G019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8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6G166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9G418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2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4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248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2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6G166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1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4G229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9G107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4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7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141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4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4G229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2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4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002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7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1989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7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11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1989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7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5G254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5G254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91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2;7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14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14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1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2G0177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1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9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268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3G191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1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3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2459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1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3727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1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3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3727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1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9G413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1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91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136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3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53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3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9G1017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3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53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1;3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064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2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0G1079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4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37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1718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2;3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4G1976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TIP2;3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2G1925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X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8G033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XIP2;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61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00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62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59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00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3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016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00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36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00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100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14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23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1;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3G158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;4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85</w:t>
            </w:r>
          </w:p>
        </w:tc>
      </w:tr>
      <w:tr w:rsidR="00FE17F7" w:rsidRPr="00EC3EC0" w:rsidTr="003133F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040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SIP1;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7G2683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02</w:t>
            </w:r>
          </w:p>
        </w:tc>
      </w:tr>
      <w:tr w:rsidR="00FE17F7" w:rsidRPr="00EC3EC0" w:rsidTr="003133F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-G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182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SIP1;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3G1915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F824D9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SIP1;1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7F7" w:rsidRPr="00EC3EC0" w:rsidRDefault="00FE17F7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48</w:t>
            </w:r>
          </w:p>
        </w:tc>
      </w:tr>
    </w:tbl>
    <w:p w:rsidR="00FE17F7" w:rsidRDefault="00FE17F7" w:rsidP="00BD4F1D">
      <w:pPr>
        <w:rPr>
          <w:rFonts w:ascii="Times New Roman" w:hAnsi="Times New Roman" w:cs="Times New Roman"/>
          <w:b/>
          <w:i/>
          <w:szCs w:val="21"/>
        </w:rPr>
      </w:pPr>
      <w:r w:rsidRPr="00644176">
        <w:rPr>
          <w:rFonts w:ascii="Times New Roman" w:hAnsi="Times New Roman" w:cs="Times New Roman"/>
          <w:b/>
          <w:szCs w:val="21"/>
        </w:rPr>
        <w:t>*</w:t>
      </w:r>
      <w:r w:rsidRPr="00644176">
        <w:rPr>
          <w:rFonts w:ascii="Times New Roman" w:hAnsi="Times New Roman" w:cs="Times New Roman"/>
          <w:b/>
          <w:i/>
          <w:szCs w:val="21"/>
        </w:rPr>
        <w:t>At, Os and Gr indicated A. thaliana, O. sativa and G. raimondii, respectively.</w:t>
      </w:r>
    </w:p>
    <w:p w:rsidR="007D6FCB" w:rsidRDefault="007D6FCB"/>
    <w:sectPr w:rsidR="007D6FCB" w:rsidSect="009218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933" w:rsidRDefault="00F87933" w:rsidP="0092187B">
      <w:r>
        <w:separator/>
      </w:r>
    </w:p>
  </w:endnote>
  <w:endnote w:type="continuationSeparator" w:id="0">
    <w:p w:rsidR="00F87933" w:rsidRDefault="00F87933" w:rsidP="00921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933" w:rsidRDefault="00F87933" w:rsidP="0092187B">
      <w:r>
        <w:separator/>
      </w:r>
    </w:p>
  </w:footnote>
  <w:footnote w:type="continuationSeparator" w:id="0">
    <w:p w:rsidR="00F87933" w:rsidRDefault="00F87933" w:rsidP="00921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F7"/>
    <w:rsid w:val="007D6FCB"/>
    <w:rsid w:val="0092187B"/>
    <w:rsid w:val="00EA79C2"/>
    <w:rsid w:val="00F87933"/>
    <w:rsid w:val="00FE17F7"/>
    <w:rsid w:val="00FF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259187-C851-421C-9B2F-34B6AC4E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17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7F7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21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3</cp:revision>
  <dcterms:created xsi:type="dcterms:W3CDTF">2018-08-08T07:46:00Z</dcterms:created>
  <dcterms:modified xsi:type="dcterms:W3CDTF">2019-05-29T07:27:00Z</dcterms:modified>
</cp:coreProperties>
</file>